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83"/>
        <w:gridCol w:w="2254"/>
        <w:gridCol w:w="4228"/>
      </w:tblGrid>
      <w:tr w:rsidR="00776FF3" w:rsidRPr="00776FF3" w14:paraId="25286D93" w14:textId="77777777" w:rsidTr="00776FF3">
        <w:trPr>
          <w:trHeight w:val="463"/>
        </w:trPr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72333" w14:textId="206B3BBC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0E3A8A" w14:textId="4CDF6B2C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Gene name</w:t>
            </w:r>
          </w:p>
        </w:tc>
        <w:tc>
          <w:tcPr>
            <w:tcW w:w="4228" w:type="dxa"/>
            <w:tcBorders>
              <w:left w:val="nil"/>
              <w:bottom w:val="single" w:sz="4" w:space="0" w:color="auto"/>
              <w:right w:val="nil"/>
            </w:tcBorders>
          </w:tcPr>
          <w:p w14:paraId="20E87FE6" w14:textId="1DA177AF" w:rsidR="00776FF3" w:rsidRPr="00776FF3" w:rsidRDefault="00203F63" w:rsidP="00203F63">
            <w:pPr>
              <w:autoSpaceDE w:val="0"/>
              <w:autoSpaceDN w:val="0"/>
              <w:adjustRightInd w:val="0"/>
              <w:spacing w:after="240"/>
              <w:jc w:val="center"/>
              <w:rPr>
                <w:sz w:val="24"/>
                <w:szCs w:val="24"/>
              </w:rPr>
            </w:pPr>
            <w:r w:rsidRPr="00776FF3">
              <w:rPr>
                <w:color w:val="000000"/>
                <w:sz w:val="24"/>
                <w:szCs w:val="24"/>
              </w:rPr>
              <w:t>Sequence</w:t>
            </w:r>
            <w:r w:rsidRPr="00776FF3">
              <w:rPr>
                <w:rFonts w:hint="eastAsia"/>
                <w:color w:val="000000"/>
                <w:sz w:val="24"/>
                <w:szCs w:val="24"/>
              </w:rPr>
              <w:t>(5</w:t>
            </w:r>
            <w:r w:rsidRPr="00776FF3">
              <w:rPr>
                <w:rFonts w:hint="eastAsia"/>
                <w:color w:val="000000"/>
                <w:sz w:val="24"/>
                <w:szCs w:val="24"/>
              </w:rPr>
              <w:t>′</w:t>
            </w:r>
            <w:r>
              <w:rPr>
                <w:color w:val="000000"/>
                <w:sz w:val="24"/>
                <w:szCs w:val="24"/>
              </w:rPr>
              <w:t>-</w:t>
            </w:r>
            <w:r w:rsidRPr="00776FF3">
              <w:rPr>
                <w:rFonts w:hint="eastAsia"/>
                <w:color w:val="000000"/>
                <w:sz w:val="24"/>
                <w:szCs w:val="24"/>
              </w:rPr>
              <w:t>3</w:t>
            </w:r>
            <w:r w:rsidRPr="00776FF3">
              <w:rPr>
                <w:rFonts w:hint="eastAsia"/>
                <w:color w:val="000000"/>
                <w:sz w:val="24"/>
                <w:szCs w:val="24"/>
              </w:rPr>
              <w:t>′</w:t>
            </w:r>
            <w:r w:rsidRPr="00776FF3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</w:tr>
      <w:tr w:rsidR="00776FF3" w:rsidRPr="00776FF3" w14:paraId="0D890620" w14:textId="77777777" w:rsidTr="00776FF3">
        <w:trPr>
          <w:trHeight w:val="605"/>
        </w:trPr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C2BCF" w14:textId="54319BB2" w:rsidR="00776FF3" w:rsidRPr="00776FF3" w:rsidRDefault="00776FF3" w:rsidP="00203F63">
            <w:pPr>
              <w:autoSpaceDE w:val="0"/>
              <w:autoSpaceDN w:val="0"/>
              <w:adjustRightInd w:val="0"/>
              <w:spacing w:after="240"/>
              <w:jc w:val="center"/>
              <w:rPr>
                <w:sz w:val="24"/>
                <w:szCs w:val="24"/>
              </w:rPr>
            </w:pPr>
            <w:r w:rsidRPr="00776FF3">
              <w:rPr>
                <w:bCs/>
                <w:iCs/>
                <w:sz w:val="24"/>
                <w:szCs w:val="24"/>
              </w:rPr>
              <w:t>qPCR primer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99498" w14:textId="77777777" w:rsidR="00776FF3" w:rsidRPr="00776FF3" w:rsidRDefault="00776FF3" w:rsidP="0039684A">
            <w:pPr>
              <w:rPr>
                <w:sz w:val="24"/>
                <w:szCs w:val="24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65060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</w:p>
        </w:tc>
      </w:tr>
      <w:tr w:rsidR="00776FF3" w:rsidRPr="00776FF3" w14:paraId="29C0A19E" w14:textId="77777777" w:rsidTr="00776FF3">
        <w:trPr>
          <w:trHeight w:val="38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B1E5" w14:textId="77777777" w:rsidR="00776FF3" w:rsidRPr="00776FF3" w:rsidRDefault="00776FF3" w:rsidP="0039684A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87D7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miR-519a-F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214B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AAAGTGCATCCTTTTAGAGTGT</w:t>
            </w:r>
          </w:p>
        </w:tc>
      </w:tr>
      <w:tr w:rsidR="00776FF3" w:rsidRPr="00776FF3" w14:paraId="12E947DC" w14:textId="77777777" w:rsidTr="00776FF3">
        <w:trPr>
          <w:trHeight w:val="38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04D6" w14:textId="77777777" w:rsidR="00776FF3" w:rsidRPr="00776FF3" w:rsidRDefault="00776FF3" w:rsidP="0039684A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68CD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miR-519a-R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38E5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GTGCAGGGTCCGAGGTATT</w:t>
            </w:r>
          </w:p>
        </w:tc>
      </w:tr>
      <w:tr w:rsidR="00776FF3" w:rsidRPr="00776FF3" w14:paraId="57B8F527" w14:textId="77777777" w:rsidTr="00776FF3">
        <w:trPr>
          <w:trHeight w:val="39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6D42" w14:textId="77777777" w:rsidR="00776FF3" w:rsidRPr="00776FF3" w:rsidRDefault="00776FF3" w:rsidP="0039684A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4881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U6-F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5A4C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GCGCGTCGTGAAGCGTTC</w:t>
            </w:r>
          </w:p>
        </w:tc>
      </w:tr>
      <w:tr w:rsidR="00776FF3" w:rsidRPr="00776FF3" w14:paraId="1F2786F6" w14:textId="77777777" w:rsidTr="00776FF3">
        <w:trPr>
          <w:trHeight w:val="38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C73C" w14:textId="77777777" w:rsidR="00776FF3" w:rsidRPr="00776FF3" w:rsidRDefault="00776FF3" w:rsidP="0039684A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427A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U6-R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41ED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GTGCAGGGTCCGAGGT</w:t>
            </w:r>
          </w:p>
        </w:tc>
      </w:tr>
      <w:tr w:rsidR="00776FF3" w:rsidRPr="00776FF3" w14:paraId="523C2621" w14:textId="77777777" w:rsidTr="00776FF3">
        <w:trPr>
          <w:trHeight w:val="38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4968" w14:textId="77777777" w:rsidR="00776FF3" w:rsidRPr="00776FF3" w:rsidRDefault="00776FF3" w:rsidP="0039684A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03E7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color w:val="000000"/>
                <w:sz w:val="24"/>
                <w:szCs w:val="24"/>
              </w:rPr>
              <w:t>STAT3-F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AF0D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ATCACGCCTTCTACA GACTGC</w:t>
            </w:r>
          </w:p>
        </w:tc>
      </w:tr>
      <w:tr w:rsidR="00776FF3" w:rsidRPr="00776FF3" w14:paraId="760B94B5" w14:textId="77777777" w:rsidTr="00776FF3">
        <w:trPr>
          <w:trHeight w:val="38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AFDB" w14:textId="77777777" w:rsidR="00776FF3" w:rsidRPr="00776FF3" w:rsidRDefault="00776FF3" w:rsidP="0039684A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45AA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color w:val="000000"/>
                <w:sz w:val="24"/>
                <w:szCs w:val="24"/>
              </w:rPr>
              <w:t>STAT3-R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7430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CATCCTGGAGATTCTCTACCACT</w:t>
            </w:r>
          </w:p>
        </w:tc>
      </w:tr>
      <w:tr w:rsidR="00776FF3" w:rsidRPr="00776FF3" w14:paraId="4705B89A" w14:textId="77777777" w:rsidTr="00776FF3">
        <w:trPr>
          <w:trHeight w:val="463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DA4B" w14:textId="77777777" w:rsidR="00776FF3" w:rsidRPr="00776FF3" w:rsidRDefault="00776FF3" w:rsidP="0039684A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3083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GAPDH-F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CD16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CCACTCCTCCACCTTTGAC</w:t>
            </w:r>
          </w:p>
        </w:tc>
      </w:tr>
      <w:tr w:rsidR="00776FF3" w:rsidRPr="00776FF3" w14:paraId="5D0A740D" w14:textId="77777777" w:rsidTr="00776FF3">
        <w:trPr>
          <w:trHeight w:val="384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7D153" w14:textId="77777777" w:rsidR="00776FF3" w:rsidRPr="00776FF3" w:rsidRDefault="00776FF3" w:rsidP="0039684A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62DC7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GAPDH-R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6EFDA" w14:textId="77777777" w:rsidR="00776FF3" w:rsidRPr="00776FF3" w:rsidRDefault="00776FF3" w:rsidP="0039684A">
            <w:pPr>
              <w:jc w:val="center"/>
              <w:rPr>
                <w:sz w:val="24"/>
                <w:szCs w:val="24"/>
              </w:rPr>
            </w:pPr>
            <w:r w:rsidRPr="00776FF3">
              <w:rPr>
                <w:sz w:val="24"/>
                <w:szCs w:val="24"/>
              </w:rPr>
              <w:t>ACCCTGTTGCTGTAGCCA</w:t>
            </w:r>
          </w:p>
        </w:tc>
      </w:tr>
    </w:tbl>
    <w:p w14:paraId="4D6B5413" w14:textId="77777777" w:rsidR="00EF1327" w:rsidRDefault="00EF1327" w:rsidP="00EF1327">
      <w:pPr>
        <w:autoSpaceDE w:val="0"/>
        <w:autoSpaceDN w:val="0"/>
        <w:adjustRightInd w:val="0"/>
        <w:rPr>
          <w:color w:val="131313"/>
          <w:szCs w:val="21"/>
        </w:rPr>
      </w:pPr>
      <w:r>
        <w:rPr>
          <w:color w:val="131313"/>
          <w:szCs w:val="21"/>
        </w:rPr>
        <w:t xml:space="preserve">F = Forward </w:t>
      </w:r>
      <w:proofErr w:type="gramStart"/>
      <w:r>
        <w:rPr>
          <w:color w:val="131313"/>
          <w:szCs w:val="21"/>
        </w:rPr>
        <w:t>primer</w:t>
      </w:r>
      <w:r>
        <w:rPr>
          <w:szCs w:val="21"/>
        </w:rPr>
        <w:t>;</w:t>
      </w:r>
      <w:r>
        <w:rPr>
          <w:color w:val="131313"/>
          <w:szCs w:val="21"/>
        </w:rPr>
        <w:t xml:space="preserve"> </w:t>
      </w:r>
      <w:r>
        <w:rPr>
          <w:color w:val="131313"/>
          <w:szCs w:val="21"/>
          <w:vertAlign w:val="superscript"/>
        </w:rPr>
        <w:t xml:space="preserve"> </w:t>
      </w:r>
      <w:r>
        <w:rPr>
          <w:color w:val="131313"/>
          <w:szCs w:val="21"/>
        </w:rPr>
        <w:t>R</w:t>
      </w:r>
      <w:proofErr w:type="gramEnd"/>
      <w:r>
        <w:rPr>
          <w:color w:val="131313"/>
          <w:szCs w:val="21"/>
        </w:rPr>
        <w:t xml:space="preserve"> = Reverse primer</w:t>
      </w:r>
      <w:r>
        <w:rPr>
          <w:szCs w:val="21"/>
        </w:rPr>
        <w:t>.</w:t>
      </w:r>
    </w:p>
    <w:p w14:paraId="558E4330" w14:textId="77777777" w:rsidR="00330E08" w:rsidRPr="00EF1327" w:rsidRDefault="00EF1327">
      <w:bookmarkStart w:id="0" w:name="_GoBack"/>
      <w:bookmarkEnd w:id="0"/>
    </w:p>
    <w:sectPr w:rsidR="00330E08" w:rsidRPr="00EF1327" w:rsidSect="00DE084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B91"/>
    <w:rsid w:val="00036A11"/>
    <w:rsid w:val="00067158"/>
    <w:rsid w:val="0006794C"/>
    <w:rsid w:val="0007006D"/>
    <w:rsid w:val="00090CF2"/>
    <w:rsid w:val="000E6399"/>
    <w:rsid w:val="000F0520"/>
    <w:rsid w:val="00173AE7"/>
    <w:rsid w:val="00180AA4"/>
    <w:rsid w:val="001B3679"/>
    <w:rsid w:val="001F28CD"/>
    <w:rsid w:val="00203F63"/>
    <w:rsid w:val="002224EA"/>
    <w:rsid w:val="00265422"/>
    <w:rsid w:val="002E2281"/>
    <w:rsid w:val="00301CA5"/>
    <w:rsid w:val="003F107B"/>
    <w:rsid w:val="00402C60"/>
    <w:rsid w:val="004175AC"/>
    <w:rsid w:val="004340BA"/>
    <w:rsid w:val="00444A89"/>
    <w:rsid w:val="00492605"/>
    <w:rsid w:val="00497055"/>
    <w:rsid w:val="004C163E"/>
    <w:rsid w:val="004C2369"/>
    <w:rsid w:val="004C5DEC"/>
    <w:rsid w:val="00504D8C"/>
    <w:rsid w:val="00532208"/>
    <w:rsid w:val="0055165E"/>
    <w:rsid w:val="00561483"/>
    <w:rsid w:val="005879F6"/>
    <w:rsid w:val="005C5345"/>
    <w:rsid w:val="0060629F"/>
    <w:rsid w:val="00627273"/>
    <w:rsid w:val="00633E87"/>
    <w:rsid w:val="0067404A"/>
    <w:rsid w:val="006809F3"/>
    <w:rsid w:val="006A213E"/>
    <w:rsid w:val="007051D6"/>
    <w:rsid w:val="0071581D"/>
    <w:rsid w:val="00756146"/>
    <w:rsid w:val="00761B91"/>
    <w:rsid w:val="00776FF3"/>
    <w:rsid w:val="007835BF"/>
    <w:rsid w:val="00795C78"/>
    <w:rsid w:val="007A78C0"/>
    <w:rsid w:val="007C08A5"/>
    <w:rsid w:val="007C327E"/>
    <w:rsid w:val="007F0DA2"/>
    <w:rsid w:val="00822C78"/>
    <w:rsid w:val="0085002E"/>
    <w:rsid w:val="008A5FBD"/>
    <w:rsid w:val="008C4606"/>
    <w:rsid w:val="008D3194"/>
    <w:rsid w:val="00991544"/>
    <w:rsid w:val="00997163"/>
    <w:rsid w:val="009E2A78"/>
    <w:rsid w:val="00A43896"/>
    <w:rsid w:val="00A72E25"/>
    <w:rsid w:val="00AB18AB"/>
    <w:rsid w:val="00AC2CCF"/>
    <w:rsid w:val="00AE6DFA"/>
    <w:rsid w:val="00B14FE9"/>
    <w:rsid w:val="00B4290A"/>
    <w:rsid w:val="00B50732"/>
    <w:rsid w:val="00B63606"/>
    <w:rsid w:val="00BC3111"/>
    <w:rsid w:val="00BD1F9D"/>
    <w:rsid w:val="00C01F92"/>
    <w:rsid w:val="00C25CBA"/>
    <w:rsid w:val="00C634C1"/>
    <w:rsid w:val="00C73DEF"/>
    <w:rsid w:val="00CD0D6D"/>
    <w:rsid w:val="00D72CCF"/>
    <w:rsid w:val="00D7384A"/>
    <w:rsid w:val="00D76C76"/>
    <w:rsid w:val="00DB23DD"/>
    <w:rsid w:val="00DD2F57"/>
    <w:rsid w:val="00DE0842"/>
    <w:rsid w:val="00DE55FD"/>
    <w:rsid w:val="00E23A9A"/>
    <w:rsid w:val="00E41CBC"/>
    <w:rsid w:val="00E969C8"/>
    <w:rsid w:val="00EF1327"/>
    <w:rsid w:val="00EF1462"/>
    <w:rsid w:val="00F33622"/>
    <w:rsid w:val="00F82345"/>
    <w:rsid w:val="00FA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E2B7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61B91"/>
    <w:pPr>
      <w:spacing w:after="160" w:line="259" w:lineRule="auto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61B91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2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8-03-31T02:15:00Z</dcterms:created>
  <dcterms:modified xsi:type="dcterms:W3CDTF">2018-04-01T15:21:00Z</dcterms:modified>
</cp:coreProperties>
</file>